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1. Epidemiological and clinical feature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AdV patients in this stud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.</w:t>
      </w:r>
    </w:p>
    <w:tbl>
      <w:tblPr>
        <w:tblStyle w:val="5"/>
        <w:tblW w:w="148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900"/>
        <w:gridCol w:w="600"/>
        <w:gridCol w:w="765"/>
        <w:gridCol w:w="1434"/>
        <w:gridCol w:w="1850"/>
        <w:gridCol w:w="1050"/>
        <w:gridCol w:w="1157"/>
        <w:gridCol w:w="1104"/>
        <w:gridCol w:w="1275"/>
        <w:gridCol w:w="1243"/>
        <w:gridCol w:w="1185"/>
        <w:gridCol w:w="1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1" w:hRule="atLeast"/>
          <w:jc w:val="center"/>
        </w:trPr>
        <w:tc>
          <w:tcPr>
            <w:tcW w:w="69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Case No.</w:t>
            </w:r>
          </w:p>
        </w:tc>
        <w:tc>
          <w:tcPr>
            <w:tcW w:w="90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341"/>
              </w:tabs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76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RDS</w:t>
            </w:r>
          </w:p>
        </w:tc>
        <w:tc>
          <w:tcPr>
            <w:tcW w:w="143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Underling diseases</w:t>
            </w:r>
          </w:p>
        </w:tc>
        <w:tc>
          <w:tcPr>
            <w:tcW w:w="185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Initial symptoms</w:t>
            </w:r>
          </w:p>
        </w:tc>
        <w:tc>
          <w:tcPr>
            <w:tcW w:w="105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/>
              </w:rPr>
              <w:t>Subtypes of HAdV</w:t>
            </w:r>
          </w:p>
        </w:tc>
        <w:tc>
          <w:tcPr>
            <w:tcW w:w="1157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Virusemi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10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eastAsia="zh-CN"/>
              </w:rPr>
              <w:t>Onset to admission (days)</w:t>
            </w:r>
          </w:p>
        </w:tc>
        <w:tc>
          <w:tcPr>
            <w:tcW w:w="127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eastAsia="zh-CN"/>
              </w:rPr>
              <w:t>Onset to develop ARDS (days)</w:t>
            </w:r>
          </w:p>
        </w:tc>
        <w:tc>
          <w:tcPr>
            <w:tcW w:w="124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eastAsia="zh-CN"/>
              </w:rPr>
              <w:t>Onset to antiviral treatment (days)</w:t>
            </w:r>
          </w:p>
        </w:tc>
        <w:tc>
          <w:tcPr>
            <w:tcW w:w="118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eastAsia="zh-CN"/>
              </w:rPr>
              <w:t>Antiviral agents</w:t>
            </w:r>
          </w:p>
        </w:tc>
        <w:tc>
          <w:tcPr>
            <w:tcW w:w="15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sz w:val="20"/>
                <w:szCs w:val="20"/>
                <w:lang w:eastAsia="zh-CN"/>
              </w:rPr>
              <w:t>Duration of hospit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9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76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bookmarkStart w:id="0" w:name="OLE_LINK1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  <w:bookmarkEnd w:id="0"/>
          </w:p>
        </w:tc>
        <w:tc>
          <w:tcPr>
            <w:tcW w:w="185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 xml:space="preserve">fever, cough, expectoration,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</w:rPr>
              <w:t>diarrhea</w:t>
            </w:r>
          </w:p>
        </w:tc>
        <w:tc>
          <w:tcPr>
            <w:tcW w:w="105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10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Ribavirin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ransferred to other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att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live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expectoration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Ganciclo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myalgia expectoration,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bookmarkStart w:id="1" w:name="OLE_LINK12"/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Ganciclovir</w:t>
            </w:r>
            <w:bookmarkEnd w:id="1"/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expectoration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Died at 9 d.a.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headache, myalgia, expectoration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Ribavirin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ntecavi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Ganciclo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myalgia, expectoration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Ribavirin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eastAsia="zh-CN"/>
              </w:rPr>
              <w:t>Cidof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headache, myalgia, expectoration, nausea or vomiting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bookmarkStart w:id="2" w:name="OLE_LINK13"/>
            <w:bookmarkStart w:id="3" w:name="OLE_LINK14"/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</w:p>
          <w:bookmarkEnd w:id="2"/>
          <w:bookmarkEnd w:id="3"/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headache, expectoration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instrText xml:space="preserve"> HYPERLINK "C:/Users/yylj091225/AppData/Local/youdao/dict/Application/8.9.6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Ribavirin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Ganciclo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, cough, expectoration, chill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bookmarkStart w:id="4" w:name="OLE_LINK1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Ganciclovir</w:t>
            </w:r>
            <w:bookmarkEnd w:id="4"/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  <w:bookmarkStart w:id="5" w:name="_GoBack"/>
            <w:bookmarkEnd w:id="5"/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HAdV-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20"/>
                <w:szCs w:val="20"/>
                <w:lang w:val="en-US" w:eastAsia="zh-CN"/>
              </w:rPr>
              <w:t>Oseltamivir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: Not availabl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HB: 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C:/Users/yylj091225/AppData/Local/youdao/dict/Application/8.9.6.0/resultui/html/index.html" \l "/javascript:;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hronic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> 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C:/Users/yylj091225/AppData/Local/youdao/dict/Application/8.9.6.0/resultui/html/index.html" \l "/javascript:;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hepatitis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> 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C:/Users/yylj091225/AppData/Local/youdao/dict/Application/8.9.6.0/resultui/html/index.html" \l "/javascript:;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.a.o: Days after illness onse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E399E7F-16A0-43B4-8A45-DCFEBB513799}"/>
    <w:docVar w:name="KY_MEDREF_VERSION" w:val="3"/>
  </w:docVars>
  <w:rsids>
    <w:rsidRoot w:val="2D1F370A"/>
    <w:rsid w:val="00187E73"/>
    <w:rsid w:val="001F0F23"/>
    <w:rsid w:val="003F0460"/>
    <w:rsid w:val="00460B8A"/>
    <w:rsid w:val="0059256E"/>
    <w:rsid w:val="007B5CBE"/>
    <w:rsid w:val="00873DEC"/>
    <w:rsid w:val="008C00F5"/>
    <w:rsid w:val="00945465"/>
    <w:rsid w:val="00973499"/>
    <w:rsid w:val="009825B3"/>
    <w:rsid w:val="00A11AD4"/>
    <w:rsid w:val="00A859AB"/>
    <w:rsid w:val="00AB1740"/>
    <w:rsid w:val="00E32D90"/>
    <w:rsid w:val="00F34FC3"/>
    <w:rsid w:val="056F1E52"/>
    <w:rsid w:val="19E424D3"/>
    <w:rsid w:val="1C236C8D"/>
    <w:rsid w:val="2D1F370A"/>
    <w:rsid w:val="46376612"/>
    <w:rsid w:val="481D16CA"/>
    <w:rsid w:val="5E792DC9"/>
    <w:rsid w:val="6001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TW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sz w:val="18"/>
      <w:szCs w:val="18"/>
      <w:lang w:eastAsia="zh-TW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sz w:val="18"/>
      <w:szCs w:val="18"/>
      <w:lang w:eastAsia="zh-TW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1</Words>
  <Characters>1606</Characters>
  <Lines>13</Lines>
  <Paragraphs>3</Paragraphs>
  <TotalTime>0</TotalTime>
  <ScaleCrop>false</ScaleCrop>
  <LinksUpToDate>false</LinksUpToDate>
  <CharactersWithSpaces>188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2:17:00Z</dcterms:created>
  <dc:creator>yylj091225</dc:creator>
  <cp:lastModifiedBy>yylj091225</cp:lastModifiedBy>
  <dcterms:modified xsi:type="dcterms:W3CDTF">2021-03-30T12:11:1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473C142163C41C5A4CD7CB27BDC6009</vt:lpwstr>
  </property>
</Properties>
</file>